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7162800" cy="835660"/>
                <wp:effectExtent l="5715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2920" cy="835560"/>
                          <a:chOff x="0" y="0"/>
                          <a:chExt cx="7162920" cy="835560"/>
                        </a:xfrm>
                      </wpg:grpSpPr>
                      <wps:wsp>
                        <wps:cNvSpPr txBox="1"/>
                        <wps:spPr>
                          <a:xfrm>
                            <a:off x="5938560" y="561240"/>
                            <a:ext cx="122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mutagene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840" y="561240"/>
                            <a:ext cx="410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AGATTAAAGACTATCCATGAAGGCATCAGAAAACTAAAATG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56124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8560" y="286920"/>
                            <a:ext cx="122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mutagenes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840" y="286920"/>
                            <a:ext cx="410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ACATTTTAGTTTTCTGATGCCTTCATGGATAGTCTTTAATC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28692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6920"/>
                            <a:ext cx="1040760" cy="54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Del-m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840" y="0"/>
                            <a:ext cx="5329080" cy="28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Sequence (5' to 3'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0"/>
                            <a:ext cx="792000" cy="28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Prim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040760" cy="28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Reporter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0" y="0"/>
                            <a:ext cx="71622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835560"/>
                            <a:ext cx="71622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0"/>
                            <a:ext cx="0" cy="83556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62920" y="0"/>
                            <a:ext cx="0" cy="83556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86920"/>
                            <a:ext cx="71622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1480" y="0"/>
                            <a:ext cx="0" cy="83556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3840" y="0"/>
                            <a:ext cx="0" cy="83556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1480" y="561240"/>
                            <a:ext cx="612072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39280" y="286920"/>
                            <a:ext cx="0" cy="5486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9pt;width:564pt;height:65.8pt" coordorigin="0,180" coordsize="11280,131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352;top:1064;width:192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mutagene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8;top:1064;width:6463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AGATTAAAGACTATCCATGAAGGCATCAGAAAACTAAAATG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1064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52;top:632;width:192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mutagene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8;top:632;width:6463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ACATTTTAGTTTTCTGATGCCTTCATGGATAGTCTTTAAT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632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632;width:1638;height:8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Del-m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8;top:180;width:8391;height:45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Sequence (5' to 3'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180;width:1246;height:45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Prim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80;width:1638;height:45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Report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,180" to="11279,180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,1496" to="11279,1496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,180" to="1,1495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1280,180" to="11280,1495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,632" to="11279,632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640,180" to="1640,1495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2888,180" to="2888,1495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640,1064" to="11278,1064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9353,632" to="9353,1495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800100</wp:posOffset>
                </wp:positionV>
                <wp:extent cx="7162800" cy="3019425"/>
                <wp:effectExtent l="5715" t="6350" r="6350" b="635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2920" cy="3019320"/>
                          <a:chOff x="0" y="0"/>
                          <a:chExt cx="7162920" cy="3019320"/>
                        </a:xfrm>
                      </wpg:grpSpPr>
                      <wps:wsp>
                        <wps:cNvSpPr txBox="1"/>
                        <wps:spPr>
                          <a:xfrm>
                            <a:off x="5669280" y="2745000"/>
                            <a:ext cx="149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 det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2745000"/>
                            <a:ext cx="383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ACCTTCCCCATGGTGTCTG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274500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69280" y="2470320"/>
                            <a:ext cx="149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 det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2470320"/>
                            <a:ext cx="383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CTGCTCCTCCTGTTCGACAGT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247032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70320"/>
                            <a:ext cx="1040760" cy="54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69280" y="2196000"/>
                            <a:ext cx="149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 det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2196000"/>
                            <a:ext cx="383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CTTGACGGCAATCACTGTCTGC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219600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69280" y="1921680"/>
                            <a:ext cx="149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 det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1921680"/>
                            <a:ext cx="383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CTCTCTGAGCTTCAAGCACCT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192168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21680"/>
                            <a:ext cx="1040760" cy="54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E2F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69280" y="1646640"/>
                            <a:ext cx="149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 det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1646640"/>
                            <a:ext cx="383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TTCCTGGCTCTCTATGCCTTG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164664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69280" y="1372320"/>
                            <a:ext cx="149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 det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1372320"/>
                            <a:ext cx="383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GTGTTTGGCGAGGAAAGATGGC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137232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72320"/>
                            <a:ext cx="1040760" cy="54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STK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69280" y="1098000"/>
                            <a:ext cx="149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 det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1098000"/>
                            <a:ext cx="383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AGTGCGCGATCTGGAACTGCA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109800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69280" y="822960"/>
                            <a:ext cx="149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 det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822960"/>
                            <a:ext cx="383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AGGAGGATGAAGCCAAGCAGCT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82296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22960"/>
                            <a:ext cx="1040760" cy="54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CEBP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新細明體;PMingLiU"/>
                                  <w:color w:val="000000"/>
                                  <w:lang w:val="en-US" w:eastAsia="zh-TW" w:bidi="ar-SA"/>
                                </w:rPr>
                                <w:t>α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69280" y="548640"/>
                            <a:ext cx="149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 det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548640"/>
                            <a:ext cx="383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ATAGTACACCTGCCAGACTGT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54864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69280" y="274320"/>
                            <a:ext cx="14936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 detec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274320"/>
                            <a:ext cx="3834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GTACGACTACCACAAGTACTTC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27432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4320"/>
                            <a:ext cx="1040760" cy="54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Dic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840" y="0"/>
                            <a:ext cx="532908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Sequence (5' to 3'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760" y="0"/>
                            <a:ext cx="7920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Prim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0407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ourier New" w:hAnsi="Courier New" w:eastAsia="新細明體;PMingLiU" w:cs="Courier New"/>
                                  <w:color w:val="000000"/>
                                  <w:lang w:val="en-US" w:eastAsia="zh-TW" w:bidi="ar-SA"/>
                                </w:rPr>
                                <w:t>qPC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0" y="0"/>
                            <a:ext cx="71622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019320"/>
                            <a:ext cx="71622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0"/>
                            <a:ext cx="0" cy="301932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62920" y="0"/>
                            <a:ext cx="0" cy="301932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74320"/>
                            <a:ext cx="71622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1480" y="0"/>
                            <a:ext cx="0" cy="301932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3840" y="0"/>
                            <a:ext cx="0" cy="301932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822960"/>
                            <a:ext cx="71622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1480" y="548640"/>
                            <a:ext cx="612072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372320"/>
                            <a:ext cx="71622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1480" y="1098000"/>
                            <a:ext cx="612072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921680"/>
                            <a:ext cx="71622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1480" y="1646640"/>
                            <a:ext cx="612072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470320"/>
                            <a:ext cx="71622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1480" y="2196000"/>
                            <a:ext cx="612072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1480" y="2745000"/>
                            <a:ext cx="612072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69280" y="274320"/>
                            <a:ext cx="0" cy="274500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63pt;width:564pt;height:237.75pt" coordorigin="0,1260" coordsize="11280,4755">
                <v:shape id="shape_0" stroked="f" o:allowincell="f" style="position:absolute;left:8928;top:5583;width:235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5583;width:6038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ACCTTCCCCATGGTGTCTG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5583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28;top:5151;width:235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5151;width:6038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CTGCTCCTCCTGTTCGACAG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5151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151;width:1638;height:8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GAPD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28;top:4719;width:235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4719;width:6038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CTTGACGGCAATCACTGTCTG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4719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28;top:4287;width:235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4287;width:6038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CTCTCTGAGCTTCAAGCACC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4287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287;width:1638;height:8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E2F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28;top:3853;width:235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3853;width:6038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TTCCTGGCTCTCTATGCCTTG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3853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28;top:3421;width:235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3421;width:6038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GTGTTTGGCGAGGAAAGATGG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3421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421;width:1638;height:8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STK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28;top:2989;width:235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2989;width:6038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AGTGCGCGATCTGGAACTGCA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2989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28;top:2556;width:235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2556;width:6038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AGGAGGATGAAGCCAAGCAG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2556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556;width:1638;height:8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CEBP</w:t>
                        </w: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新細明體;PMingLiU"/>
                            <w:color w:val="000000"/>
                            <w:lang w:val="en-US" w:eastAsia="zh-TW" w:bidi="ar-SA"/>
                          </w:rPr>
                          <w:t>α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28;top:2124;width:235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2124;width:6038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ATAGTACACCTGCCAGACTG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2124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28;top:1692;width:235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1692;width:6038;height:431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GTACGACTACCACAAGTACTT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1692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692;width:1638;height:86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Dic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8;top:1260;width:839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Sequence (5' to 3'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9;top:1260;width:1246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Prim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260;width:1638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ourier New" w:hAnsi="Courier New" w:eastAsia="新細明體;PMingLiU" w:cs="Courier New"/>
                            <w:color w:val="000000"/>
                            <w:lang w:val="en-US" w:eastAsia="zh-TW" w:bidi="ar-SA"/>
                          </w:rPr>
                          <w:t>qPC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,1260" to="11279,1260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,6015" to="11279,6015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,1260" to="1,6014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1280,1260" to="11280,6014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,1692" to="11279,1692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640,1260" to="1640,6014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2888,1260" to="2888,6014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,2556" to="11279,2556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640,2124" to="11278,2124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,3421" to="11279,3421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640,2989" to="11278,2989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,4287" to="11279,4287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640,3853" to="11278,3853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,5151" to="11279,5151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640,4719" to="11278,4719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1640,5583" to="11278,5583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8928,1692" to="8928,6014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5:47:00Z</dcterms:created>
  <dc:creator>yutz</dc:creator>
  <dc:description/>
  <cp:keywords/>
  <dc:language>en-US</dc:language>
  <cp:lastModifiedBy>yutz</cp:lastModifiedBy>
  <dcterms:modified xsi:type="dcterms:W3CDTF">2012-10-15T15:49:00Z</dcterms:modified>
  <cp:revision>1</cp:revision>
  <dc:subject/>
  <dc:title>Table S1</dc:title>
</cp:coreProperties>
</file>